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6928F" w14:textId="70DC8425" w:rsidR="008E73A5" w:rsidRDefault="00D63655">
      <w:pPr>
        <w:rPr>
          <w:rFonts w:ascii="Times New Roman" w:hAnsi="Times New Roman" w:cs="Times New Roman"/>
          <w:b/>
          <w:sz w:val="32"/>
        </w:rPr>
      </w:pPr>
      <w:r w:rsidRPr="00D63655">
        <w:rPr>
          <w:rFonts w:ascii="Times New Roman" w:hAnsi="Times New Roman" w:cs="Times New Roman"/>
          <w:b/>
          <w:sz w:val="32"/>
        </w:rPr>
        <w:t>Additional</w:t>
      </w:r>
      <w:r>
        <w:rPr>
          <w:rFonts w:ascii="Times New Roman" w:hAnsi="Times New Roman" w:cs="Times New Roman"/>
          <w:b/>
          <w:sz w:val="32"/>
        </w:rPr>
        <w:t xml:space="preserve"> </w:t>
      </w:r>
      <w:bookmarkStart w:id="0" w:name="_GoBack"/>
      <w:bookmarkEnd w:id="0"/>
      <w:r w:rsidR="00AC3702" w:rsidRPr="00AC3702">
        <w:rPr>
          <w:rFonts w:ascii="Times New Roman" w:hAnsi="Times New Roman" w:cs="Times New Roman"/>
          <w:b/>
          <w:sz w:val="32"/>
        </w:rPr>
        <w:t>file 7</w:t>
      </w:r>
    </w:p>
    <w:p w14:paraId="4E011FE3" w14:textId="77777777" w:rsidR="00804049" w:rsidRPr="00037FC4" w:rsidRDefault="00804049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1"/>
        <w:tblpPr w:leftFromText="141" w:rightFromText="141" w:vertAnchor="page" w:horzAnchor="margin" w:tblpY="2641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</w:tblGrid>
      <w:tr w:rsidR="00037FC4" w:rsidRPr="00804049" w14:paraId="27200EDD" w14:textId="77777777" w:rsidTr="00037FC4">
        <w:tc>
          <w:tcPr>
            <w:tcW w:w="851" w:type="dxa"/>
            <w:tcBorders>
              <w:top w:val="single" w:sz="4" w:space="0" w:color="auto"/>
            </w:tcBorders>
          </w:tcPr>
          <w:p w14:paraId="1C311A30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C66B4C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7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10EFD81" w14:textId="77777777" w:rsidR="00037FC4" w:rsidRPr="00804049" w:rsidRDefault="00037FC4" w:rsidP="00037FC4">
            <w:pPr>
              <w:spacing w:afterLines="20" w:after="48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Trait</w:t>
            </w:r>
          </w:p>
        </w:tc>
      </w:tr>
      <w:tr w:rsidR="00037FC4" w:rsidRPr="00804049" w14:paraId="14CF59F6" w14:textId="77777777" w:rsidTr="00037FC4">
        <w:tc>
          <w:tcPr>
            <w:tcW w:w="851" w:type="dxa"/>
            <w:tcBorders>
              <w:bottom w:val="single" w:sz="4" w:space="0" w:color="auto"/>
            </w:tcBorders>
          </w:tcPr>
          <w:p w14:paraId="13E6F553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5E3E1B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 xml:space="preserve">Parameter 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0815A31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MY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D6DCF1D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FY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8AF3FB0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62B069A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BA8F640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ICF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BFBA07B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IFL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F488778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C81D8F2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SCS150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C6C60ED" w14:textId="77777777" w:rsidR="00037FC4" w:rsidRPr="00804049" w:rsidRDefault="00037FC4" w:rsidP="00037FC4">
            <w:pPr>
              <w:spacing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04049">
              <w:rPr>
                <w:rFonts w:ascii="Times New Roman" w:hAnsi="Times New Roman"/>
                <w:sz w:val="20"/>
                <w:szCs w:val="20"/>
              </w:rPr>
              <w:t>SCS400</w:t>
            </w:r>
          </w:p>
        </w:tc>
      </w:tr>
      <w:tr w:rsidR="002363AD" w:rsidRPr="00804049" w14:paraId="550371F0" w14:textId="77777777" w:rsidTr="00037FC4">
        <w:tc>
          <w:tcPr>
            <w:tcW w:w="851" w:type="dxa"/>
          </w:tcPr>
          <w:p w14:paraId="71BB0190" w14:textId="77777777" w:rsidR="002363AD" w:rsidRPr="00804049" w:rsidRDefault="002363AD" w:rsidP="002363AD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417" w:type="dxa"/>
          </w:tcPr>
          <w:p w14:paraId="2E37F14B" w14:textId="77777777" w:rsidR="002363AD" w:rsidRPr="00804049" w:rsidRDefault="00D63655" w:rsidP="002363AD">
            <w:pPr>
              <w:spacing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8" w:type="dxa"/>
          </w:tcPr>
          <w:p w14:paraId="5CCE570C" w14:textId="77777777" w:rsidR="002363AD" w:rsidRPr="00877352" w:rsidRDefault="00B614F4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1356096</w:t>
            </w:r>
          </w:p>
        </w:tc>
        <w:tc>
          <w:tcPr>
            <w:tcW w:w="1308" w:type="dxa"/>
          </w:tcPr>
          <w:p w14:paraId="72EE3CB3" w14:textId="77777777" w:rsidR="002363AD" w:rsidRPr="00877352" w:rsidRDefault="002363AD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1812.8</w:t>
            </w:r>
            <w:r w:rsidR="00B614F4" w:rsidRPr="008773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</w:tcPr>
          <w:p w14:paraId="389B9AF6" w14:textId="77777777" w:rsidR="002363AD" w:rsidRPr="00877352" w:rsidRDefault="002363AD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1268.7</w:t>
            </w:r>
            <w:r w:rsidR="00B614F4" w:rsidRPr="008773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</w:tcPr>
          <w:p w14:paraId="449493A0" w14:textId="77777777" w:rsidR="002363AD" w:rsidRPr="00877352" w:rsidRDefault="00B614F4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4215.08</w:t>
            </w:r>
          </w:p>
        </w:tc>
        <w:tc>
          <w:tcPr>
            <w:tcW w:w="1308" w:type="dxa"/>
          </w:tcPr>
          <w:p w14:paraId="12F04D2D" w14:textId="77777777" w:rsidR="002363AD" w:rsidRPr="00877352" w:rsidRDefault="002363AD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717.6</w:t>
            </w:r>
            <w:r w:rsidR="00B614F4" w:rsidRPr="0087735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08" w:type="dxa"/>
          </w:tcPr>
          <w:p w14:paraId="27CD67FA" w14:textId="77777777" w:rsidR="002363AD" w:rsidRPr="00877352" w:rsidRDefault="00160D7F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6.2</w:t>
            </w:r>
          </w:p>
        </w:tc>
        <w:tc>
          <w:tcPr>
            <w:tcW w:w="1308" w:type="dxa"/>
          </w:tcPr>
          <w:p w14:paraId="0E1AB73E" w14:textId="77777777" w:rsidR="002363AD" w:rsidRPr="00877352" w:rsidRDefault="00160D7F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991</w:t>
            </w:r>
          </w:p>
        </w:tc>
        <w:tc>
          <w:tcPr>
            <w:tcW w:w="1308" w:type="dxa"/>
          </w:tcPr>
          <w:p w14:paraId="31F47BB3" w14:textId="77777777" w:rsidR="002363AD" w:rsidRPr="00877352" w:rsidRDefault="002363AD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17693.3</w:t>
            </w:r>
          </w:p>
        </w:tc>
        <w:tc>
          <w:tcPr>
            <w:tcW w:w="1308" w:type="dxa"/>
          </w:tcPr>
          <w:p w14:paraId="0B3A4205" w14:textId="77777777" w:rsidR="002363AD" w:rsidRPr="00877352" w:rsidRDefault="002363AD" w:rsidP="002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16336.5</w:t>
            </w:r>
          </w:p>
        </w:tc>
      </w:tr>
      <w:tr w:rsidR="00037FC4" w:rsidRPr="00804049" w14:paraId="58200EAE" w14:textId="77777777" w:rsidTr="00037FC4">
        <w:tc>
          <w:tcPr>
            <w:tcW w:w="851" w:type="dxa"/>
          </w:tcPr>
          <w:p w14:paraId="0036DFE7" w14:textId="77777777" w:rsidR="00037FC4" w:rsidRPr="00804049" w:rsidRDefault="00037FC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3860FB" w14:textId="77777777" w:rsidR="00037FC4" w:rsidRPr="00804049" w:rsidRDefault="00D63655" w:rsidP="00037FC4">
            <w:pPr>
              <w:spacing w:afterLines="20" w:after="4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/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037FC4" w:rsidRPr="008040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8" w:type="dxa"/>
          </w:tcPr>
          <w:p w14:paraId="13E379E6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41.10 (0.81)</w:t>
            </w:r>
          </w:p>
        </w:tc>
        <w:tc>
          <w:tcPr>
            <w:tcW w:w="1308" w:type="dxa"/>
          </w:tcPr>
          <w:p w14:paraId="18C82CEC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33.28 (0.82)</w:t>
            </w:r>
          </w:p>
        </w:tc>
        <w:tc>
          <w:tcPr>
            <w:tcW w:w="1308" w:type="dxa"/>
          </w:tcPr>
          <w:p w14:paraId="52700E55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30.90 (0.81)</w:t>
            </w:r>
          </w:p>
        </w:tc>
        <w:tc>
          <w:tcPr>
            <w:tcW w:w="1308" w:type="dxa"/>
            <w:shd w:val="clear" w:color="auto" w:fill="auto"/>
          </w:tcPr>
          <w:p w14:paraId="2FE2C05A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5.01 (0.43)</w:t>
            </w:r>
          </w:p>
        </w:tc>
        <w:tc>
          <w:tcPr>
            <w:tcW w:w="1308" w:type="dxa"/>
          </w:tcPr>
          <w:p w14:paraId="28F9FEA2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6.37 (0.49)</w:t>
            </w:r>
          </w:p>
        </w:tc>
        <w:tc>
          <w:tcPr>
            <w:tcW w:w="1308" w:type="dxa"/>
          </w:tcPr>
          <w:p w14:paraId="19AA60B3" w14:textId="77777777" w:rsidR="00037FC4" w:rsidRPr="00804049" w:rsidRDefault="007548ED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 (0.35)</w:t>
            </w:r>
          </w:p>
        </w:tc>
        <w:tc>
          <w:tcPr>
            <w:tcW w:w="1308" w:type="dxa"/>
          </w:tcPr>
          <w:p w14:paraId="384C7052" w14:textId="77777777" w:rsidR="00037FC4" w:rsidRPr="00804049" w:rsidRDefault="007548ED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 (0.32)</w:t>
            </w:r>
          </w:p>
        </w:tc>
        <w:tc>
          <w:tcPr>
            <w:tcW w:w="1308" w:type="dxa"/>
          </w:tcPr>
          <w:p w14:paraId="677DC397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.25 (0.54)</w:t>
            </w:r>
          </w:p>
        </w:tc>
        <w:tc>
          <w:tcPr>
            <w:tcW w:w="1308" w:type="dxa"/>
          </w:tcPr>
          <w:p w14:paraId="5EC574D6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11.94 (0.61)</w:t>
            </w:r>
          </w:p>
        </w:tc>
      </w:tr>
      <w:tr w:rsidR="00037FC4" w:rsidRPr="00804049" w14:paraId="3CFF33EF" w14:textId="77777777" w:rsidTr="00037FC4">
        <w:tc>
          <w:tcPr>
            <w:tcW w:w="851" w:type="dxa"/>
          </w:tcPr>
          <w:p w14:paraId="60E01A5A" w14:textId="77777777" w:rsidR="00037FC4" w:rsidRPr="00804049" w:rsidRDefault="00037FC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5FD32D" w14:textId="77777777" w:rsidR="00037FC4" w:rsidRPr="00804049" w:rsidRDefault="00D63655" w:rsidP="00037FC4">
            <w:pPr>
              <w:spacing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/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037FC4" w:rsidRPr="0080404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8" w:type="dxa"/>
            <w:shd w:val="clear" w:color="auto" w:fill="auto"/>
          </w:tcPr>
          <w:p w14:paraId="04D50548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24 (0.10)</w:t>
            </w:r>
          </w:p>
        </w:tc>
        <w:tc>
          <w:tcPr>
            <w:tcW w:w="1308" w:type="dxa"/>
          </w:tcPr>
          <w:p w14:paraId="7B3859F1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33 (0.11)</w:t>
            </w:r>
          </w:p>
        </w:tc>
        <w:tc>
          <w:tcPr>
            <w:tcW w:w="1308" w:type="dxa"/>
          </w:tcPr>
          <w:p w14:paraId="3BDF7AFF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31 (0.12)</w:t>
            </w:r>
          </w:p>
        </w:tc>
        <w:tc>
          <w:tcPr>
            <w:tcW w:w="1308" w:type="dxa"/>
            <w:shd w:val="clear" w:color="auto" w:fill="auto"/>
          </w:tcPr>
          <w:p w14:paraId="077E59A3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07 (0.12)</w:t>
            </w:r>
          </w:p>
        </w:tc>
        <w:tc>
          <w:tcPr>
            <w:tcW w:w="1308" w:type="dxa"/>
          </w:tcPr>
          <w:p w14:paraId="15418341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15 (0.13)</w:t>
            </w:r>
          </w:p>
        </w:tc>
        <w:tc>
          <w:tcPr>
            <w:tcW w:w="1308" w:type="dxa"/>
          </w:tcPr>
          <w:p w14:paraId="0D552191" w14:textId="77777777" w:rsidR="00037FC4" w:rsidRPr="00804049" w:rsidRDefault="00160D7F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308" w:type="dxa"/>
          </w:tcPr>
          <w:p w14:paraId="15F5800F" w14:textId="77777777" w:rsidR="00037FC4" w:rsidRPr="00804049" w:rsidRDefault="00160D7F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308" w:type="dxa"/>
          </w:tcPr>
          <w:p w14:paraId="063E84C3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03 (0.11)</w:t>
            </w:r>
          </w:p>
        </w:tc>
        <w:tc>
          <w:tcPr>
            <w:tcW w:w="1308" w:type="dxa"/>
          </w:tcPr>
          <w:p w14:paraId="2777E0FE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05 (0.11)</w:t>
            </w:r>
          </w:p>
        </w:tc>
      </w:tr>
      <w:tr w:rsidR="00037FC4" w:rsidRPr="00804049" w14:paraId="0E18CAE5" w14:textId="77777777" w:rsidTr="00037FC4">
        <w:tc>
          <w:tcPr>
            <w:tcW w:w="851" w:type="dxa"/>
          </w:tcPr>
          <w:p w14:paraId="2578327D" w14:textId="77777777" w:rsidR="00037FC4" w:rsidRPr="00804049" w:rsidRDefault="00037FC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35B703" w14:textId="77777777" w:rsidR="00037FC4" w:rsidRPr="00804049" w:rsidRDefault="00D63655" w:rsidP="00037FC4">
            <w:pPr>
              <w:spacing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/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037FC4" w:rsidRPr="0080404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8" w:type="dxa"/>
            <w:shd w:val="clear" w:color="auto" w:fill="auto"/>
          </w:tcPr>
          <w:p w14:paraId="66C8C6B3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9.42 (0.24)</w:t>
            </w:r>
          </w:p>
        </w:tc>
        <w:tc>
          <w:tcPr>
            <w:tcW w:w="1308" w:type="dxa"/>
          </w:tcPr>
          <w:p w14:paraId="3F7BADE6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9.03 (0.34)</w:t>
            </w:r>
          </w:p>
        </w:tc>
        <w:tc>
          <w:tcPr>
            <w:tcW w:w="1308" w:type="dxa"/>
          </w:tcPr>
          <w:p w14:paraId="06CB277A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9.01 (0.37)</w:t>
            </w:r>
          </w:p>
        </w:tc>
        <w:tc>
          <w:tcPr>
            <w:tcW w:w="1308" w:type="dxa"/>
            <w:shd w:val="clear" w:color="auto" w:fill="auto"/>
          </w:tcPr>
          <w:p w14:paraId="3AB61B68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8.53 (2.25)</w:t>
            </w:r>
          </w:p>
        </w:tc>
        <w:tc>
          <w:tcPr>
            <w:tcW w:w="1308" w:type="dxa"/>
          </w:tcPr>
          <w:p w14:paraId="77464570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7.69 (1.95)</w:t>
            </w:r>
          </w:p>
        </w:tc>
        <w:tc>
          <w:tcPr>
            <w:tcW w:w="1308" w:type="dxa"/>
          </w:tcPr>
          <w:p w14:paraId="5DE2BFAA" w14:textId="77777777" w:rsidR="00037FC4" w:rsidRPr="00804049" w:rsidRDefault="00160D7F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*</w:t>
            </w:r>
          </w:p>
        </w:tc>
        <w:tc>
          <w:tcPr>
            <w:tcW w:w="1308" w:type="dxa"/>
          </w:tcPr>
          <w:p w14:paraId="5EDFBED6" w14:textId="77777777" w:rsidR="00037FC4" w:rsidRPr="00804049" w:rsidRDefault="00160D7F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*</w:t>
            </w:r>
          </w:p>
        </w:tc>
        <w:tc>
          <w:tcPr>
            <w:tcW w:w="1308" w:type="dxa"/>
          </w:tcPr>
          <w:p w14:paraId="48A90F07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9.63 (1.14)</w:t>
            </w:r>
          </w:p>
        </w:tc>
        <w:tc>
          <w:tcPr>
            <w:tcW w:w="1308" w:type="dxa"/>
          </w:tcPr>
          <w:p w14:paraId="18B25FFA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99.61 (0.90)</w:t>
            </w:r>
          </w:p>
        </w:tc>
      </w:tr>
      <w:tr w:rsidR="00037FC4" w:rsidRPr="00804049" w14:paraId="2CCA44F2" w14:textId="77777777" w:rsidTr="00037FC4">
        <w:tc>
          <w:tcPr>
            <w:tcW w:w="851" w:type="dxa"/>
            <w:tcBorders>
              <w:bottom w:val="single" w:sz="4" w:space="0" w:color="auto"/>
            </w:tcBorders>
          </w:tcPr>
          <w:p w14:paraId="682C7B32" w14:textId="77777777" w:rsidR="00037FC4" w:rsidRPr="00804049" w:rsidRDefault="00037FC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7F1C5C" w14:textId="77777777" w:rsidR="00037FC4" w:rsidRPr="00804049" w:rsidRDefault="00D63655" w:rsidP="00037FC4">
            <w:pPr>
              <w:spacing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/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="00037FC4" w:rsidRPr="0080404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14:paraId="1748A0EB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58 (0.24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85224C5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97 (0.34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2598BC1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99 (0.37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14:paraId="2053646D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1.47 (2.25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A405FFF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2.31 (1.95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2AF8E88" w14:textId="77777777" w:rsidR="00037FC4" w:rsidRPr="00804049" w:rsidRDefault="00160D7F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3FBC987" w14:textId="77777777" w:rsidR="00037FC4" w:rsidRPr="00804049" w:rsidRDefault="00160D7F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D6F1CE1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37 (1.14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AB3BF9B" w14:textId="77777777" w:rsidR="00037FC4" w:rsidRPr="00804049" w:rsidRDefault="00B614F4" w:rsidP="00037FC4">
            <w:pPr>
              <w:spacing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877352">
              <w:rPr>
                <w:rFonts w:ascii="Times New Roman" w:hAnsi="Times New Roman" w:cs="Times New Roman"/>
                <w:sz w:val="20"/>
                <w:szCs w:val="20"/>
              </w:rPr>
              <w:t>0.39 (0.90)</w:t>
            </w:r>
          </w:p>
        </w:tc>
      </w:tr>
    </w:tbl>
    <w:p w14:paraId="66C3D51F" w14:textId="77777777" w:rsidR="00804049" w:rsidRPr="00804049" w:rsidRDefault="00804049" w:rsidP="00804049">
      <w:pPr>
        <w:spacing w:line="480" w:lineRule="auto"/>
        <w:jc w:val="both"/>
        <w:rPr>
          <w:rFonts w:ascii="Times New Roman" w:hAnsi="Times New Roman" w:cstheme="minorBidi"/>
          <w:sz w:val="22"/>
        </w:rPr>
      </w:pPr>
      <w:r w:rsidRPr="00804049">
        <w:rPr>
          <w:rFonts w:ascii="Times New Roman" w:hAnsi="Times New Roman" w:cstheme="minorBidi"/>
          <w:b/>
          <w:sz w:val="22"/>
        </w:rPr>
        <w:t xml:space="preserve">Table </w:t>
      </w:r>
      <w:r w:rsidR="001D2997" w:rsidRPr="001D2997">
        <w:rPr>
          <w:rFonts w:ascii="Times New Roman" w:hAnsi="Times New Roman" w:cstheme="minorBidi"/>
          <w:b/>
          <w:sz w:val="22"/>
        </w:rPr>
        <w:t>S3</w:t>
      </w:r>
      <w:r w:rsidRPr="00804049">
        <w:rPr>
          <w:rFonts w:ascii="Times New Roman" w:hAnsi="Times New Roman" w:cstheme="minorBidi"/>
          <w:b/>
          <w:sz w:val="22"/>
        </w:rPr>
        <w:t xml:space="preserve">. </w:t>
      </w:r>
      <w:r w:rsidRPr="00804049">
        <w:rPr>
          <w:rFonts w:ascii="Times New Roman" w:hAnsi="Times New Roman" w:cstheme="minorBidi"/>
          <w:sz w:val="22"/>
        </w:rPr>
        <w:t>Estimated va</w:t>
      </w:r>
      <w:r w:rsidRPr="00804049">
        <w:rPr>
          <w:rFonts w:ascii="Times New Roman" w:eastAsiaTheme="minorEastAsia" w:hAnsi="Times New Roman" w:cstheme="minorBidi"/>
          <w:sz w:val="22"/>
        </w:rPr>
        <w:t>riance components</w:t>
      </w:r>
      <w:r w:rsidRPr="00804049">
        <w:rPr>
          <w:rFonts w:ascii="Times New Roman" w:eastAsiaTheme="minorEastAsia" w:hAnsi="Times New Roman" w:cstheme="minorBidi"/>
          <w:sz w:val="22"/>
          <w:vertAlign w:val="superscript"/>
        </w:rPr>
        <w:t>1</w:t>
      </w:r>
      <w:r w:rsidRPr="00804049">
        <w:rPr>
          <w:rFonts w:ascii="Times New Roman" w:eastAsiaTheme="minorEastAsia" w:hAnsi="Times New Roman" w:cstheme="minorBidi"/>
          <w:sz w:val="22"/>
        </w:rPr>
        <w:t xml:space="preserve"> for </w:t>
      </w:r>
      <w:r w:rsidR="00151F81" w:rsidRPr="001D2997">
        <w:rPr>
          <w:rFonts w:ascii="Times New Roman" w:eastAsiaTheme="minorEastAsia" w:hAnsi="Times New Roman" w:cstheme="minorBidi"/>
          <w:sz w:val="22"/>
        </w:rPr>
        <w:t xml:space="preserve">additive + ROH </w:t>
      </w:r>
      <w:r w:rsidRPr="00804049">
        <w:rPr>
          <w:rFonts w:ascii="Times New Roman" w:eastAsiaTheme="minorEastAsia" w:hAnsi="Times New Roman" w:cstheme="minorBidi"/>
          <w:sz w:val="22"/>
        </w:rPr>
        <w:t>model</w:t>
      </w:r>
      <w:r w:rsidR="00151F81" w:rsidRPr="001D2997">
        <w:rPr>
          <w:rFonts w:ascii="Times New Roman" w:eastAsiaTheme="minorEastAsia" w:hAnsi="Times New Roman" w:cstheme="minorBidi"/>
          <w:sz w:val="22"/>
        </w:rPr>
        <w:t xml:space="preserve"> (AR)</w:t>
      </w:r>
      <w:r w:rsidRPr="00804049">
        <w:rPr>
          <w:rFonts w:ascii="Times New Roman" w:eastAsiaTheme="minorEastAsia" w:hAnsi="Times New Roman" w:cstheme="minorBidi"/>
          <w:sz w:val="22"/>
        </w:rPr>
        <w:t xml:space="preserve"> and nine traits</w:t>
      </w:r>
      <w:r w:rsidR="00151F81" w:rsidRPr="001D2997">
        <w:rPr>
          <w:rFonts w:ascii="Times New Roman" w:eastAsiaTheme="minorEastAsia" w:hAnsi="Times New Roman" w:cstheme="minorBidi"/>
          <w:sz w:val="22"/>
          <w:vertAlign w:val="superscript"/>
        </w:rPr>
        <w:t>2</w:t>
      </w:r>
      <w:r w:rsidRPr="00804049">
        <w:rPr>
          <w:rFonts w:ascii="Times New Roman" w:eastAsiaTheme="minorEastAsia" w:hAnsi="Times New Roman" w:cstheme="minorBidi"/>
          <w:sz w:val="22"/>
        </w:rPr>
        <w:t>, with s</w:t>
      </w:r>
      <w:r w:rsidRPr="00804049">
        <w:rPr>
          <w:rFonts w:ascii="Times New Roman" w:hAnsi="Times New Roman" w:cstheme="minorBidi"/>
          <w:sz w:val="22"/>
        </w:rPr>
        <w:t>tandard errors in parentheses.</w:t>
      </w:r>
    </w:p>
    <w:p w14:paraId="01D404F8" w14:textId="77777777" w:rsidR="00804049" w:rsidRPr="00804049" w:rsidRDefault="00804049" w:rsidP="00804049">
      <w:pPr>
        <w:spacing w:line="276" w:lineRule="auto"/>
        <w:jc w:val="both"/>
        <w:rPr>
          <w:rFonts w:ascii="Times New Roman" w:hAnsi="Times New Roman" w:cstheme="minorBidi"/>
          <w:sz w:val="18"/>
          <w:szCs w:val="18"/>
        </w:rPr>
      </w:pPr>
      <w:r w:rsidRPr="00804049">
        <w:rPr>
          <w:rFonts w:ascii="Times New Roman" w:hAnsi="Times New Roman" w:cstheme="minorBidi"/>
          <w:sz w:val="18"/>
          <w:szCs w:val="18"/>
        </w:rPr>
        <w:t xml:space="preserve">*The </w:t>
      </w:r>
      <w:r w:rsidR="00160D7F">
        <w:rPr>
          <w:rFonts w:ascii="Times New Roman" w:hAnsi="Times New Roman" w:cstheme="minorBidi"/>
          <w:sz w:val="18"/>
          <w:szCs w:val="18"/>
        </w:rPr>
        <w:t>ROH</w:t>
      </w:r>
      <w:r w:rsidRPr="00804049">
        <w:rPr>
          <w:rFonts w:ascii="Times New Roman" w:hAnsi="Times New Roman" w:cstheme="minorBidi"/>
          <w:sz w:val="18"/>
          <w:szCs w:val="18"/>
        </w:rPr>
        <w:t xml:space="preserve"> variance component was fixed to 0 (because its initial estimate was slightly negative)</w:t>
      </w:r>
    </w:p>
    <w:p w14:paraId="3DCF577D" w14:textId="77777777" w:rsidR="00804049" w:rsidRPr="00804049" w:rsidRDefault="00804049" w:rsidP="00804049">
      <w:pPr>
        <w:spacing w:line="276" w:lineRule="auto"/>
        <w:jc w:val="both"/>
        <w:rPr>
          <w:rFonts w:ascii="Times New Roman" w:eastAsiaTheme="minorEastAsia" w:hAnsi="Times New Roman" w:cstheme="minorBidi"/>
          <w:sz w:val="18"/>
          <w:szCs w:val="18"/>
        </w:rPr>
      </w:pPr>
      <w:r w:rsidRPr="00804049">
        <w:rPr>
          <w:rFonts w:ascii="Times New Roman" w:eastAsiaTheme="minorEastAsia" w:hAnsi="Times New Roman" w:cstheme="minorBidi"/>
          <w:sz w:val="18"/>
          <w:szCs w:val="18"/>
          <w:vertAlign w:val="superscript"/>
        </w:rPr>
        <w:t>1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P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Pr="00804049">
        <w:rPr>
          <w:rFonts w:ascii="Times New Roman" w:eastAsiaTheme="minorEastAsia" w:hAnsi="Times New Roman" w:cstheme="minorBidi"/>
          <w:sz w:val="18"/>
          <w:szCs w:val="18"/>
        </w:rPr>
        <w:t xml:space="preserve">: phenotypic variance (excluding the herd-year-season variance); 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A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Pr="00804049">
        <w:rPr>
          <w:rFonts w:ascii="Times New Roman" w:eastAsiaTheme="minorEastAsia" w:hAnsi="Times New Roman" w:cstheme="minorBidi"/>
          <w:sz w:val="18"/>
          <w:szCs w:val="18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ROH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Pr="00804049">
        <w:rPr>
          <w:rFonts w:ascii="Times New Roman" w:eastAsiaTheme="minorEastAsia" w:hAnsi="Times New Roman" w:cstheme="minorBidi"/>
          <w:sz w:val="18"/>
          <w:szCs w:val="18"/>
        </w:rPr>
        <w:t xml:space="preserve">: ROH variance; 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G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Pr="00804049">
        <w:rPr>
          <w:rFonts w:ascii="Times New Roman" w:eastAsiaTheme="minorEastAsia" w:hAnsi="Times New Roman" w:cstheme="minorBidi"/>
          <w:sz w:val="18"/>
          <w:szCs w:val="18"/>
        </w:rPr>
        <w:t>: genetic variance (</w:t>
      </w:r>
      <m:oMath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A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  <m:r>
          <w:rPr>
            <w:rFonts w:ascii="Cambria Math" w:hAnsi="Cambria Math" w:cstheme="minorBidi"/>
            <w:sz w:val="18"/>
            <w:szCs w:val="18"/>
          </w:rPr>
          <m:t>+</m:t>
        </m:r>
        <m:sSubSup>
          <m:sSubSupPr>
            <m:ctrlPr>
              <w:rPr>
                <w:rFonts w:ascii="Cambria Math" w:hAnsi="Cambria Math" w:cstheme="minorBidi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theme="minorBidi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theme="minorBidi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theme="minorBidi"/>
                <w:sz w:val="18"/>
                <w:szCs w:val="18"/>
              </w:rPr>
              <m:t>2</m:t>
            </m:r>
          </m:sup>
        </m:sSubSup>
      </m:oMath>
      <w:r w:rsidRPr="00804049">
        <w:rPr>
          <w:rFonts w:ascii="Times New Roman" w:eastAsiaTheme="minorEastAsia" w:hAnsi="Times New Roman" w:cstheme="minorBidi"/>
          <w:sz w:val="18"/>
          <w:szCs w:val="18"/>
        </w:rPr>
        <w:t>).</w:t>
      </w:r>
    </w:p>
    <w:p w14:paraId="6EE840A4" w14:textId="77777777" w:rsidR="00804049" w:rsidRDefault="00151F81" w:rsidP="00804049">
      <w:pPr>
        <w:widowControl w:val="0"/>
        <w:spacing w:line="276" w:lineRule="auto"/>
        <w:rPr>
          <w:rFonts w:ascii="Times New Roman" w:hAnsi="Times New Roman" w:cs="Times New Roman"/>
          <w:sz w:val="18"/>
          <w:szCs w:val="19"/>
        </w:rPr>
      </w:pPr>
      <w:r>
        <w:rPr>
          <w:rFonts w:ascii="Times New Roman" w:hAnsi="Times New Roman" w:cs="Times New Roman"/>
          <w:sz w:val="18"/>
          <w:szCs w:val="19"/>
          <w:vertAlign w:val="superscript"/>
        </w:rPr>
        <w:t>2</w:t>
      </w:r>
      <w:r w:rsidR="00804049" w:rsidRPr="00804049">
        <w:rPr>
          <w:rFonts w:ascii="Times New Roman" w:hAnsi="Times New Roman" w:cs="Times New Roman"/>
          <w:sz w:val="18"/>
          <w:szCs w:val="19"/>
        </w:rPr>
        <w:t>MY: 305-day milk yield (kg); FY: 305-day fat yield (kg); PY: 305-day protein yield (kg); CI: calving interval (days); ICF: interval calving to first insemination (days); IFL: interval first to last insemination (days); CR: conception rate (%); SCS150 somatic cell score day 5 to 150 (1000+100*[log2 of cells/mL]); SCS400: somatic cell score day 151 to 400 (1000+100*[log2 of cells/mL]).</w:t>
      </w:r>
    </w:p>
    <w:p w14:paraId="5F04D235" w14:textId="77777777" w:rsidR="001B4D56" w:rsidRDefault="001B4D56" w:rsidP="00804049">
      <w:pPr>
        <w:widowControl w:val="0"/>
        <w:spacing w:line="276" w:lineRule="auto"/>
        <w:rPr>
          <w:rFonts w:ascii="Times New Roman" w:hAnsi="Times New Roman" w:cs="Times New Roman"/>
          <w:sz w:val="18"/>
          <w:szCs w:val="19"/>
        </w:rPr>
      </w:pPr>
    </w:p>
    <w:p w14:paraId="57011431" w14:textId="77777777" w:rsidR="00037FC4" w:rsidRPr="00CD2CF6" w:rsidRDefault="00037FC4" w:rsidP="001D2997">
      <w:pPr>
        <w:widowControl w:val="0"/>
        <w:spacing w:after="120" w:line="276" w:lineRule="auto"/>
        <w:rPr>
          <w:rFonts w:ascii="Times New Roman" w:hAnsi="Times New Roman" w:cs="Times New Roman"/>
          <w:b/>
          <w:sz w:val="22"/>
          <w:szCs w:val="19"/>
        </w:rPr>
      </w:pPr>
      <w:r w:rsidRPr="001D2997">
        <w:rPr>
          <w:rFonts w:ascii="Times New Roman" w:hAnsi="Times New Roman" w:cs="Times New Roman"/>
          <w:b/>
          <w:sz w:val="22"/>
          <w:szCs w:val="19"/>
        </w:rPr>
        <w:t xml:space="preserve">Table </w:t>
      </w:r>
      <w:r w:rsidR="00CD2CF6" w:rsidRPr="001D2997">
        <w:rPr>
          <w:rFonts w:ascii="Times New Roman" w:hAnsi="Times New Roman" w:cs="Times New Roman"/>
          <w:b/>
          <w:sz w:val="22"/>
          <w:szCs w:val="19"/>
        </w:rPr>
        <w:t>S</w:t>
      </w:r>
      <w:r w:rsidR="001D2997" w:rsidRPr="001D2997">
        <w:rPr>
          <w:rFonts w:ascii="Times New Roman" w:hAnsi="Times New Roman" w:cs="Times New Roman"/>
          <w:b/>
          <w:sz w:val="22"/>
          <w:szCs w:val="19"/>
        </w:rPr>
        <w:t>4</w:t>
      </w:r>
      <w:r w:rsidRPr="001D2997">
        <w:rPr>
          <w:rFonts w:ascii="Times New Roman" w:hAnsi="Times New Roman" w:cs="Times New Roman"/>
          <w:b/>
          <w:sz w:val="22"/>
          <w:szCs w:val="19"/>
        </w:rPr>
        <w:t xml:space="preserve">. </w:t>
      </w:r>
      <w:r w:rsidRPr="001D2997">
        <w:rPr>
          <w:rFonts w:ascii="Times New Roman" w:hAnsi="Times New Roman" w:cs="Times New Roman"/>
          <w:sz w:val="22"/>
          <w:szCs w:val="19"/>
        </w:rPr>
        <w:t>Comparison of goodness of fit of different G</w:t>
      </w:r>
      <w:r w:rsidR="00CD2CF6" w:rsidRPr="001D2997">
        <w:rPr>
          <w:rFonts w:ascii="Times New Roman" w:hAnsi="Times New Roman" w:cs="Times New Roman"/>
          <w:sz w:val="22"/>
          <w:szCs w:val="19"/>
        </w:rPr>
        <w:t>REML models</w:t>
      </w:r>
      <w:r w:rsidR="00CD2CF6" w:rsidRPr="001D2997">
        <w:rPr>
          <w:rFonts w:ascii="Times New Roman" w:hAnsi="Times New Roman" w:cs="Times New Roman"/>
          <w:sz w:val="22"/>
          <w:szCs w:val="19"/>
          <w:vertAlign w:val="superscript"/>
        </w:rPr>
        <w:t>1</w:t>
      </w:r>
      <w:r w:rsidR="00CD2CF6" w:rsidRPr="001D2997">
        <w:rPr>
          <w:rFonts w:ascii="Times New Roman" w:hAnsi="Times New Roman" w:cs="Times New Roman"/>
          <w:sz w:val="22"/>
          <w:szCs w:val="19"/>
        </w:rPr>
        <w:t xml:space="preserve"> for nine traits</w:t>
      </w:r>
      <w:r w:rsidR="00CD2CF6" w:rsidRPr="001D2997">
        <w:rPr>
          <w:rFonts w:ascii="Times New Roman" w:hAnsi="Times New Roman" w:cs="Times New Roman"/>
          <w:sz w:val="22"/>
          <w:szCs w:val="19"/>
          <w:vertAlign w:val="superscript"/>
        </w:rPr>
        <w:t>2</w:t>
      </w:r>
      <w:r w:rsidR="00CD2CF6" w:rsidRPr="001D2997">
        <w:rPr>
          <w:rFonts w:ascii="Times New Roman" w:hAnsi="Times New Roman" w:cs="Times New Roman"/>
          <w:sz w:val="22"/>
          <w:szCs w:val="19"/>
        </w:rPr>
        <w:t>.</w:t>
      </w:r>
      <w:r w:rsidR="00CD2CF6">
        <w:rPr>
          <w:rFonts w:ascii="Times New Roman" w:hAnsi="Times New Roman" w:cs="Times New Roman"/>
          <w:b/>
          <w:sz w:val="22"/>
          <w:szCs w:val="19"/>
        </w:rPr>
        <w:t xml:space="preserve">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2"/>
        <w:gridCol w:w="1843"/>
        <w:gridCol w:w="426"/>
        <w:gridCol w:w="1771"/>
        <w:gridCol w:w="1772"/>
      </w:tblGrid>
      <w:tr w:rsidR="00037FC4" w:rsidRPr="00037FC4" w14:paraId="3E5EF959" w14:textId="77777777" w:rsidTr="001D2997">
        <w:tc>
          <w:tcPr>
            <w:tcW w:w="1418" w:type="dxa"/>
            <w:tcBorders>
              <w:top w:val="single" w:sz="4" w:space="0" w:color="auto"/>
            </w:tcBorders>
          </w:tcPr>
          <w:p w14:paraId="5F708CF1" w14:textId="77777777" w:rsidR="00037FC4" w:rsidRPr="00037FC4" w:rsidRDefault="00037FC4" w:rsidP="00037FC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BDE07" w14:textId="77777777" w:rsidR="00037FC4" w:rsidRPr="00037FC4" w:rsidRDefault="00037FC4" w:rsidP="00037FC4">
            <w:pPr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Difference in maximum log-likelihood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CE1A2A3" w14:textId="77777777" w:rsidR="00037FC4" w:rsidRPr="00037FC4" w:rsidRDefault="00037FC4" w:rsidP="00037FC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916DD" w14:textId="77777777" w:rsidR="00037FC4" w:rsidRPr="00037FC4" w:rsidRDefault="00037FC4" w:rsidP="00037FC4">
            <w:pPr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037FC4" w:rsidRPr="00037FC4" w14:paraId="115049BA" w14:textId="77777777" w:rsidTr="001D2997">
        <w:tc>
          <w:tcPr>
            <w:tcW w:w="1418" w:type="dxa"/>
            <w:tcBorders>
              <w:bottom w:val="single" w:sz="4" w:space="0" w:color="auto"/>
            </w:tcBorders>
          </w:tcPr>
          <w:p w14:paraId="5C9095BC" w14:textId="77777777" w:rsidR="00037FC4" w:rsidRPr="00037FC4" w:rsidRDefault="00037FC4" w:rsidP="00037FC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Trai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CD354C" w14:textId="77777777" w:rsidR="00037FC4" w:rsidRPr="00037FC4" w:rsidRDefault="00037FC4" w:rsidP="00037FC4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AR</w:t>
            </w:r>
            <w:r w:rsidRPr="00037FC4">
              <w:rPr>
                <w:rFonts w:ascii="Times New Roman" w:hAnsi="Times New Roman"/>
                <w:sz w:val="20"/>
                <w:szCs w:val="20"/>
              </w:rPr>
              <w:t xml:space="preserve"> -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8282F2" w14:textId="77777777" w:rsidR="00037FC4" w:rsidRPr="00037FC4" w:rsidRDefault="00037FC4" w:rsidP="00037FC4">
            <w:pPr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ADR - A</w:t>
            </w:r>
            <w:r w:rsidRPr="001D29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1E64BB1" w14:textId="77777777" w:rsidR="00037FC4" w:rsidRPr="00037FC4" w:rsidRDefault="00037FC4" w:rsidP="00037FC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6AF28D9B" w14:textId="77777777" w:rsidR="00037FC4" w:rsidRPr="00037FC4" w:rsidRDefault="004F6AEC" w:rsidP="00037FC4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AR</w:t>
            </w:r>
            <w:r w:rsidR="00037FC4" w:rsidRPr="00037FC4">
              <w:rPr>
                <w:rFonts w:ascii="Times New Roman" w:hAnsi="Times New Roman"/>
                <w:sz w:val="20"/>
                <w:szCs w:val="20"/>
              </w:rPr>
              <w:t xml:space="preserve"> vs 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62F5802" w14:textId="77777777" w:rsidR="00037FC4" w:rsidRPr="00037FC4" w:rsidRDefault="004F6AEC" w:rsidP="00037FC4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ADR vs AR</w:t>
            </w:r>
          </w:p>
        </w:tc>
      </w:tr>
      <w:tr w:rsidR="009F3BDD" w:rsidRPr="00037FC4" w14:paraId="5ECB4229" w14:textId="77777777" w:rsidTr="001D2997">
        <w:tc>
          <w:tcPr>
            <w:tcW w:w="1418" w:type="dxa"/>
            <w:tcBorders>
              <w:top w:val="single" w:sz="4" w:space="0" w:color="auto"/>
            </w:tcBorders>
          </w:tcPr>
          <w:p w14:paraId="502927EE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M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5EDBA9D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4.2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1CFB1E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1.35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EDA7ED3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F401EB9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9E77048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</w:tr>
      <w:tr w:rsidR="009F3BDD" w:rsidRPr="00037FC4" w14:paraId="0CAF7CF5" w14:textId="77777777" w:rsidTr="001D2997">
        <w:tc>
          <w:tcPr>
            <w:tcW w:w="1418" w:type="dxa"/>
          </w:tcPr>
          <w:p w14:paraId="36B60E17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FY</w:t>
            </w:r>
          </w:p>
        </w:tc>
        <w:tc>
          <w:tcPr>
            <w:tcW w:w="1842" w:type="dxa"/>
          </w:tcPr>
          <w:p w14:paraId="0147511D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6.061</w:t>
            </w:r>
          </w:p>
        </w:tc>
        <w:tc>
          <w:tcPr>
            <w:tcW w:w="1843" w:type="dxa"/>
          </w:tcPr>
          <w:p w14:paraId="27FF8753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426" w:type="dxa"/>
          </w:tcPr>
          <w:p w14:paraId="10F74111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</w:tcPr>
          <w:p w14:paraId="7887D3D8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</w:tcPr>
          <w:p w14:paraId="0DD7038A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9F3BDD" w:rsidRPr="00037FC4" w14:paraId="561A63D1" w14:textId="77777777" w:rsidTr="001D2997">
        <w:tc>
          <w:tcPr>
            <w:tcW w:w="1418" w:type="dxa"/>
          </w:tcPr>
          <w:p w14:paraId="435982D8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 xml:space="preserve">PY </w:t>
            </w:r>
          </w:p>
        </w:tc>
        <w:tc>
          <w:tcPr>
            <w:tcW w:w="1842" w:type="dxa"/>
          </w:tcPr>
          <w:p w14:paraId="5BFD6904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5.203</w:t>
            </w:r>
          </w:p>
        </w:tc>
        <w:tc>
          <w:tcPr>
            <w:tcW w:w="1843" w:type="dxa"/>
          </w:tcPr>
          <w:p w14:paraId="23B2A269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426" w:type="dxa"/>
          </w:tcPr>
          <w:p w14:paraId="170D5576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</w:tcPr>
          <w:p w14:paraId="759455FF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72" w:type="dxa"/>
          </w:tcPr>
          <w:p w14:paraId="56B41870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9F3BDD" w:rsidRPr="00037FC4" w14:paraId="4A26C5B0" w14:textId="77777777" w:rsidTr="001D2997">
        <w:tc>
          <w:tcPr>
            <w:tcW w:w="1418" w:type="dxa"/>
          </w:tcPr>
          <w:p w14:paraId="4D742EAE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1842" w:type="dxa"/>
          </w:tcPr>
          <w:p w14:paraId="7D2F964F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843" w:type="dxa"/>
          </w:tcPr>
          <w:p w14:paraId="25A65162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6" w:type="dxa"/>
          </w:tcPr>
          <w:p w14:paraId="788CD9AA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</w:tcPr>
          <w:p w14:paraId="4E875062" w14:textId="77777777" w:rsidR="009F3BDD" w:rsidRPr="00037FC4" w:rsidRDefault="00877352" w:rsidP="009F3B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1772" w:type="dxa"/>
          </w:tcPr>
          <w:p w14:paraId="3823A2BC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</w:tr>
      <w:tr w:rsidR="009F3BDD" w:rsidRPr="00037FC4" w14:paraId="76BABF5A" w14:textId="77777777" w:rsidTr="001D2997">
        <w:tc>
          <w:tcPr>
            <w:tcW w:w="1418" w:type="dxa"/>
          </w:tcPr>
          <w:p w14:paraId="4C7ABE0A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ICF</w:t>
            </w:r>
          </w:p>
        </w:tc>
        <w:tc>
          <w:tcPr>
            <w:tcW w:w="1842" w:type="dxa"/>
          </w:tcPr>
          <w:p w14:paraId="1BD95BF4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843" w:type="dxa"/>
          </w:tcPr>
          <w:p w14:paraId="7CA95CB4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426" w:type="dxa"/>
          </w:tcPr>
          <w:p w14:paraId="08566705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</w:tcPr>
          <w:p w14:paraId="75BAE795" w14:textId="77777777" w:rsidR="009F3BDD" w:rsidRPr="00037FC4" w:rsidRDefault="00877352" w:rsidP="009F3B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1772" w:type="dxa"/>
          </w:tcPr>
          <w:p w14:paraId="1E5324E2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384</w:t>
            </w:r>
          </w:p>
        </w:tc>
      </w:tr>
      <w:tr w:rsidR="009F3BDD" w:rsidRPr="00037FC4" w14:paraId="2622797B" w14:textId="77777777" w:rsidTr="001D2997">
        <w:tc>
          <w:tcPr>
            <w:tcW w:w="1418" w:type="dxa"/>
          </w:tcPr>
          <w:p w14:paraId="754BC3F2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IFL</w:t>
            </w:r>
          </w:p>
        </w:tc>
        <w:tc>
          <w:tcPr>
            <w:tcW w:w="1842" w:type="dxa"/>
          </w:tcPr>
          <w:p w14:paraId="76A91C9D" w14:textId="77777777" w:rsidR="009F3BDD" w:rsidRPr="001D2997" w:rsidRDefault="009B0318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843" w:type="dxa"/>
          </w:tcPr>
          <w:p w14:paraId="50BB9D0F" w14:textId="77777777" w:rsidR="009F3BDD" w:rsidRPr="001D2997" w:rsidRDefault="009B0318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426" w:type="dxa"/>
          </w:tcPr>
          <w:p w14:paraId="48852330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</w:tcPr>
          <w:p w14:paraId="36A3C101" w14:textId="77777777" w:rsidR="009F3BDD" w:rsidRPr="00037FC4" w:rsidRDefault="009B0318" w:rsidP="009F3B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*</w:t>
            </w:r>
          </w:p>
        </w:tc>
        <w:tc>
          <w:tcPr>
            <w:tcW w:w="1772" w:type="dxa"/>
          </w:tcPr>
          <w:p w14:paraId="433011AA" w14:textId="77777777" w:rsidR="009F3BDD" w:rsidRPr="00037FC4" w:rsidRDefault="009B0318" w:rsidP="009F3B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</w:tr>
      <w:tr w:rsidR="009F3BDD" w:rsidRPr="00037FC4" w14:paraId="1322C544" w14:textId="77777777" w:rsidTr="001D2997">
        <w:tc>
          <w:tcPr>
            <w:tcW w:w="1418" w:type="dxa"/>
          </w:tcPr>
          <w:p w14:paraId="139B2B8B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 xml:space="preserve">CR </w:t>
            </w:r>
          </w:p>
        </w:tc>
        <w:tc>
          <w:tcPr>
            <w:tcW w:w="1842" w:type="dxa"/>
          </w:tcPr>
          <w:p w14:paraId="42E22E64" w14:textId="77777777" w:rsidR="009F3BDD" w:rsidRPr="001D2997" w:rsidRDefault="009B0318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1843" w:type="dxa"/>
          </w:tcPr>
          <w:p w14:paraId="7A1A8353" w14:textId="77777777" w:rsidR="009F3BDD" w:rsidRPr="001D2997" w:rsidRDefault="009B0318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26" w:type="dxa"/>
          </w:tcPr>
          <w:p w14:paraId="662CEE8D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</w:tcPr>
          <w:p w14:paraId="64C88A89" w14:textId="77777777" w:rsidR="009F3BDD" w:rsidRPr="00037FC4" w:rsidRDefault="009B0318" w:rsidP="009F3B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*</w:t>
            </w:r>
          </w:p>
        </w:tc>
        <w:tc>
          <w:tcPr>
            <w:tcW w:w="1772" w:type="dxa"/>
          </w:tcPr>
          <w:p w14:paraId="7C779883" w14:textId="77777777" w:rsidR="009F3BDD" w:rsidRPr="00037FC4" w:rsidRDefault="009B0318" w:rsidP="009F3B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5</w:t>
            </w:r>
          </w:p>
        </w:tc>
      </w:tr>
      <w:tr w:rsidR="009F3BDD" w:rsidRPr="00037FC4" w14:paraId="39CF5B48" w14:textId="77777777" w:rsidTr="001D2997">
        <w:tc>
          <w:tcPr>
            <w:tcW w:w="1418" w:type="dxa"/>
          </w:tcPr>
          <w:p w14:paraId="37F675EE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SCS150</w:t>
            </w:r>
          </w:p>
        </w:tc>
        <w:tc>
          <w:tcPr>
            <w:tcW w:w="1842" w:type="dxa"/>
          </w:tcPr>
          <w:p w14:paraId="0516F618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843" w:type="dxa"/>
          </w:tcPr>
          <w:p w14:paraId="5CEBA6E5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426" w:type="dxa"/>
          </w:tcPr>
          <w:p w14:paraId="576E9786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</w:tcPr>
          <w:p w14:paraId="48B7E4F1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1772" w:type="dxa"/>
          </w:tcPr>
          <w:p w14:paraId="51D6D5A7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</w:tr>
      <w:tr w:rsidR="009F3BDD" w:rsidRPr="00037FC4" w14:paraId="7D38089D" w14:textId="77777777" w:rsidTr="001D2997">
        <w:tc>
          <w:tcPr>
            <w:tcW w:w="1418" w:type="dxa"/>
            <w:tcBorders>
              <w:bottom w:val="single" w:sz="4" w:space="0" w:color="auto"/>
            </w:tcBorders>
          </w:tcPr>
          <w:p w14:paraId="62EDBD69" w14:textId="77777777" w:rsidR="009F3BDD" w:rsidRPr="00037FC4" w:rsidRDefault="009F3BDD" w:rsidP="009F3BD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37FC4">
              <w:rPr>
                <w:rFonts w:ascii="Times New Roman" w:hAnsi="Times New Roman"/>
                <w:sz w:val="20"/>
                <w:szCs w:val="20"/>
              </w:rPr>
              <w:t>SCS4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884055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18D8E4" w14:textId="77777777" w:rsidR="009F3BDD" w:rsidRPr="001D2997" w:rsidRDefault="009F3BDD" w:rsidP="009F3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997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F457EC4" w14:textId="77777777" w:rsidR="009F3BDD" w:rsidRPr="00037FC4" w:rsidRDefault="009F3BDD" w:rsidP="009F3B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81CFA2B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AB64313" w14:textId="77777777" w:rsidR="009F3BDD" w:rsidRPr="00037FC4" w:rsidRDefault="004F6AEC" w:rsidP="009F3BDD">
            <w:pPr>
              <w:rPr>
                <w:rFonts w:ascii="Times New Roman" w:hAnsi="Times New Roman"/>
                <w:sz w:val="20"/>
                <w:szCs w:val="20"/>
              </w:rPr>
            </w:pPr>
            <w:r w:rsidRPr="001D2997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</w:tr>
    </w:tbl>
    <w:p w14:paraId="69AF71A2" w14:textId="77777777" w:rsidR="009B0318" w:rsidRPr="009B0318" w:rsidRDefault="009B0318" w:rsidP="009B0318">
      <w:pPr>
        <w:spacing w:line="276" w:lineRule="auto"/>
        <w:jc w:val="both"/>
        <w:rPr>
          <w:rFonts w:ascii="Times New Roman" w:hAnsi="Times New Roman" w:cstheme="minorBidi"/>
          <w:sz w:val="18"/>
          <w:szCs w:val="18"/>
        </w:rPr>
      </w:pPr>
      <w:r w:rsidRPr="00804049">
        <w:rPr>
          <w:rFonts w:ascii="Times New Roman" w:hAnsi="Times New Roman" w:cstheme="minorBidi"/>
          <w:sz w:val="18"/>
          <w:szCs w:val="18"/>
        </w:rPr>
        <w:t xml:space="preserve">*The </w:t>
      </w:r>
      <w:r>
        <w:rPr>
          <w:rFonts w:ascii="Times New Roman" w:hAnsi="Times New Roman" w:cstheme="minorBidi"/>
          <w:sz w:val="18"/>
          <w:szCs w:val="18"/>
        </w:rPr>
        <w:t>ROH</w:t>
      </w:r>
      <w:r w:rsidRPr="00804049">
        <w:rPr>
          <w:rFonts w:ascii="Times New Roman" w:hAnsi="Times New Roman" w:cstheme="minorBidi"/>
          <w:sz w:val="18"/>
          <w:szCs w:val="18"/>
        </w:rPr>
        <w:t xml:space="preserve"> variance component was fixed to 0 (because its initial estimate was slightly negative)</w:t>
      </w:r>
    </w:p>
    <w:p w14:paraId="0AA744C6" w14:textId="77777777" w:rsidR="00037FC4" w:rsidRPr="00037FC4" w:rsidRDefault="00037FC4" w:rsidP="00037FC4">
      <w:pPr>
        <w:widowControl w:val="0"/>
        <w:spacing w:line="276" w:lineRule="auto"/>
        <w:rPr>
          <w:rFonts w:ascii="Times New Roman" w:hAnsi="Times New Roman" w:cs="Times New Roman"/>
          <w:sz w:val="18"/>
          <w:szCs w:val="19"/>
        </w:rPr>
      </w:pPr>
      <w:r w:rsidRPr="007548ED">
        <w:rPr>
          <w:rFonts w:ascii="Times New Roman" w:hAnsi="Times New Roman" w:cs="Times New Roman"/>
          <w:sz w:val="18"/>
          <w:szCs w:val="19"/>
          <w:vertAlign w:val="superscript"/>
        </w:rPr>
        <w:t>1</w:t>
      </w:r>
      <w:r w:rsidRPr="00037FC4">
        <w:rPr>
          <w:rFonts w:ascii="Times New Roman" w:hAnsi="Times New Roman" w:cs="Times New Roman"/>
          <w:sz w:val="18"/>
          <w:szCs w:val="19"/>
        </w:rPr>
        <w:t>A: additive model; A</w:t>
      </w:r>
      <w:r w:rsidR="00D56827">
        <w:rPr>
          <w:rFonts w:ascii="Times New Roman" w:hAnsi="Times New Roman" w:cs="Times New Roman"/>
          <w:sz w:val="18"/>
          <w:szCs w:val="19"/>
        </w:rPr>
        <w:t>R</w:t>
      </w:r>
      <w:r w:rsidRPr="00037FC4">
        <w:rPr>
          <w:rFonts w:ascii="Times New Roman" w:hAnsi="Times New Roman" w:cs="Times New Roman"/>
          <w:sz w:val="18"/>
          <w:szCs w:val="19"/>
        </w:rPr>
        <w:t xml:space="preserve">: additive + </w:t>
      </w:r>
      <w:r w:rsidR="00D56827">
        <w:rPr>
          <w:rFonts w:ascii="Times New Roman" w:hAnsi="Times New Roman" w:cs="Times New Roman"/>
          <w:sz w:val="18"/>
          <w:szCs w:val="19"/>
        </w:rPr>
        <w:t>ROH</w:t>
      </w:r>
      <w:r w:rsidRPr="00037FC4">
        <w:rPr>
          <w:rFonts w:ascii="Times New Roman" w:hAnsi="Times New Roman" w:cs="Times New Roman"/>
          <w:sz w:val="18"/>
          <w:szCs w:val="19"/>
        </w:rPr>
        <w:t xml:space="preserve"> model; ADR: additive + dominance + ROH model.</w:t>
      </w:r>
    </w:p>
    <w:p w14:paraId="4E060924" w14:textId="77777777" w:rsidR="00AC3702" w:rsidRDefault="00037FC4" w:rsidP="00EF5799">
      <w:pPr>
        <w:widowControl w:val="0"/>
        <w:spacing w:line="276" w:lineRule="auto"/>
        <w:rPr>
          <w:rFonts w:ascii="Times New Roman" w:hAnsi="Times New Roman" w:cs="Times New Roman"/>
          <w:b/>
          <w:sz w:val="32"/>
        </w:rPr>
      </w:pPr>
      <w:r w:rsidRPr="007548ED">
        <w:rPr>
          <w:rFonts w:ascii="Times New Roman" w:hAnsi="Times New Roman" w:cs="Times New Roman"/>
          <w:sz w:val="18"/>
          <w:szCs w:val="19"/>
          <w:vertAlign w:val="superscript"/>
        </w:rPr>
        <w:t>2</w:t>
      </w:r>
      <w:r w:rsidRPr="00037FC4">
        <w:rPr>
          <w:rFonts w:ascii="Times New Roman" w:hAnsi="Times New Roman" w:cs="Times New Roman"/>
          <w:sz w:val="18"/>
          <w:szCs w:val="19"/>
        </w:rPr>
        <w:t>MY: 305-day milk yield; FY: 305-day fat yield; PY: 305-day protein yield; CI: calving interval; ICF: interval calving to first insemination; IFL: interval first to last insemination; CR: conception rate; SCS150 somatic cell score day 5 to 150; SCS400: somatic cell score day 151 to 400.</w:t>
      </w:r>
    </w:p>
    <w:p w14:paraId="5899802B" w14:textId="77777777" w:rsidR="00AC3702" w:rsidRPr="00AC3702" w:rsidRDefault="00AC3702">
      <w:pPr>
        <w:rPr>
          <w:rFonts w:ascii="Times New Roman" w:hAnsi="Times New Roman" w:cs="Times New Roman"/>
          <w:b/>
        </w:rPr>
      </w:pPr>
    </w:p>
    <w:sectPr w:rsidR="00AC3702" w:rsidRPr="00AC3702" w:rsidSect="008040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02"/>
    <w:rsid w:val="00037FC4"/>
    <w:rsid w:val="000A24C2"/>
    <w:rsid w:val="00151F81"/>
    <w:rsid w:val="00160D7F"/>
    <w:rsid w:val="001B4D56"/>
    <w:rsid w:val="001C025A"/>
    <w:rsid w:val="001D2997"/>
    <w:rsid w:val="002363AD"/>
    <w:rsid w:val="0047029C"/>
    <w:rsid w:val="004F6AEC"/>
    <w:rsid w:val="00615FB9"/>
    <w:rsid w:val="0063006A"/>
    <w:rsid w:val="006B0529"/>
    <w:rsid w:val="00716A07"/>
    <w:rsid w:val="007548ED"/>
    <w:rsid w:val="00804049"/>
    <w:rsid w:val="00810468"/>
    <w:rsid w:val="00877352"/>
    <w:rsid w:val="008E1820"/>
    <w:rsid w:val="008E73A5"/>
    <w:rsid w:val="009B0318"/>
    <w:rsid w:val="009F3BDD"/>
    <w:rsid w:val="00AA59BD"/>
    <w:rsid w:val="00AC3702"/>
    <w:rsid w:val="00AD6BFB"/>
    <w:rsid w:val="00B614F4"/>
    <w:rsid w:val="00C1146E"/>
    <w:rsid w:val="00C708C5"/>
    <w:rsid w:val="00CD2CF6"/>
    <w:rsid w:val="00D56827"/>
    <w:rsid w:val="00D63655"/>
    <w:rsid w:val="00EF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E519C"/>
  <w15:chartTrackingRefBased/>
  <w15:docId w15:val="{68D873F6-63C9-4442-93B1-E6C8658FE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="Calibr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820"/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804049"/>
    <w:pPr>
      <w:spacing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0404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0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04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037FC4"/>
    <w:pPr>
      <w:spacing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6155F6.dotm</Template>
  <TotalTime>153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11</cp:revision>
  <dcterms:created xsi:type="dcterms:W3CDTF">2020-07-20T09:37:00Z</dcterms:created>
  <dcterms:modified xsi:type="dcterms:W3CDTF">2020-10-05T14:57:00Z</dcterms:modified>
</cp:coreProperties>
</file>